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19780F" w14:textId="1B9FC1D3" w:rsidR="00D863DC" w:rsidRPr="00D863DC" w:rsidRDefault="00D863DC">
      <w:pPr>
        <w:rPr>
          <w:rFonts w:asciiTheme="majorBidi" w:hAnsiTheme="majorBidi" w:cstheme="majorBidi"/>
          <w:b/>
          <w:bCs/>
        </w:rPr>
      </w:pPr>
      <w:r w:rsidRPr="00D863DC">
        <w:rPr>
          <w:rFonts w:asciiTheme="majorBidi" w:hAnsiTheme="majorBidi" w:cstheme="majorBidi"/>
          <w:b/>
          <w:bCs/>
        </w:rPr>
        <w:t xml:space="preserve">Search terms: </w:t>
      </w:r>
    </w:p>
    <w:p w14:paraId="36DE9A6C" w14:textId="50B3415D" w:rsidR="00173DA6" w:rsidRDefault="00D863DC">
      <w:r w:rsidRPr="00F100C5">
        <w:rPr>
          <w:rFonts w:asciiTheme="majorBidi" w:hAnsiTheme="majorBidi" w:cstheme="majorBidi"/>
        </w:rPr>
        <w:t xml:space="preserve">The search terms and strategy used </w:t>
      </w:r>
      <w:r w:rsidRPr="007A7D2E">
        <w:rPr>
          <w:rFonts w:asciiTheme="majorBidi" w:hAnsiTheme="majorBidi" w:cstheme="majorBidi"/>
        </w:rPr>
        <w:t xml:space="preserve">were; </w:t>
      </w:r>
      <w:r w:rsidR="00AB47AC" w:rsidRPr="007A7D2E">
        <w:rPr>
          <w:rFonts w:ascii="Times New Roman" w:eastAsia="Times New Roman" w:hAnsi="Times New Roman" w:cs="Times New Roman"/>
        </w:rPr>
        <w:t>('Artificial Intelligence*') AND ('Pulmonary diagnostics.ti,ab.' OR 'Respiratory care research.ti,ab.' OR 'critical care.ti,ab.' OR 'mechanical ventilation.ti.ab' OR 'Telehealth.ti,ab.' OR 'pulmonary</w:t>
      </w:r>
      <w:bookmarkStart w:id="0" w:name="_GoBack"/>
      <w:bookmarkEnd w:id="0"/>
      <w:r w:rsidR="00AB47AC" w:rsidRPr="00AB5068">
        <w:rPr>
          <w:rFonts w:ascii="Times New Roman" w:eastAsia="Times New Roman" w:hAnsi="Times New Roman" w:cs="Times New Roman"/>
        </w:rPr>
        <w:t xml:space="preserve"> rehabilitation.ti,ab.' OR 'Sleep clinics.ti,ab.' OR 'Public Health.ti,ab.' OR 'Health promotion.ti,ab.' OR 'Home Care.ti,ab.' OR 'Neonates.ti,ab.' OR 'pediatrics.ti,ab.' OR 'Smoking.ti,ab.' OR 'Vaping Behavior.ti,ab.' AND 'Respiratory Care.ti,ab.' OR 'Respiratory therapy.ti,ab.')."</w:t>
      </w:r>
    </w:p>
    <w:sectPr w:rsidR="00173DA6" w:rsidSect="00CE6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3DC"/>
    <w:rsid w:val="00001D70"/>
    <w:rsid w:val="000260B1"/>
    <w:rsid w:val="00027C20"/>
    <w:rsid w:val="00043FB8"/>
    <w:rsid w:val="00051EA0"/>
    <w:rsid w:val="00065C80"/>
    <w:rsid w:val="000723CF"/>
    <w:rsid w:val="000926B6"/>
    <w:rsid w:val="000A182B"/>
    <w:rsid w:val="000E2BF7"/>
    <w:rsid w:val="000E7C43"/>
    <w:rsid w:val="001030BC"/>
    <w:rsid w:val="0010376E"/>
    <w:rsid w:val="00103C68"/>
    <w:rsid w:val="00114E4C"/>
    <w:rsid w:val="00114FF1"/>
    <w:rsid w:val="00115C13"/>
    <w:rsid w:val="001213EC"/>
    <w:rsid w:val="00132095"/>
    <w:rsid w:val="0013354D"/>
    <w:rsid w:val="00135467"/>
    <w:rsid w:val="00161553"/>
    <w:rsid w:val="00163F7D"/>
    <w:rsid w:val="00164BBD"/>
    <w:rsid w:val="0017482B"/>
    <w:rsid w:val="001921A2"/>
    <w:rsid w:val="001A7094"/>
    <w:rsid w:val="001B22CA"/>
    <w:rsid w:val="001D707D"/>
    <w:rsid w:val="001E2AD7"/>
    <w:rsid w:val="002075A6"/>
    <w:rsid w:val="002232AC"/>
    <w:rsid w:val="002436DA"/>
    <w:rsid w:val="00247955"/>
    <w:rsid w:val="00272AC5"/>
    <w:rsid w:val="00275971"/>
    <w:rsid w:val="00290B63"/>
    <w:rsid w:val="002A75FA"/>
    <w:rsid w:val="002B32F4"/>
    <w:rsid w:val="00306153"/>
    <w:rsid w:val="00317B1A"/>
    <w:rsid w:val="00324E37"/>
    <w:rsid w:val="003254FB"/>
    <w:rsid w:val="00333464"/>
    <w:rsid w:val="0035205E"/>
    <w:rsid w:val="00356569"/>
    <w:rsid w:val="00371EC2"/>
    <w:rsid w:val="0038132D"/>
    <w:rsid w:val="003824DD"/>
    <w:rsid w:val="00382806"/>
    <w:rsid w:val="003A0403"/>
    <w:rsid w:val="003B11C7"/>
    <w:rsid w:val="003C6102"/>
    <w:rsid w:val="003D3FCD"/>
    <w:rsid w:val="003D61C0"/>
    <w:rsid w:val="0040135D"/>
    <w:rsid w:val="004070CE"/>
    <w:rsid w:val="00410B2C"/>
    <w:rsid w:val="00413AA6"/>
    <w:rsid w:val="004146E6"/>
    <w:rsid w:val="00415F14"/>
    <w:rsid w:val="0045622E"/>
    <w:rsid w:val="0047534F"/>
    <w:rsid w:val="004764F9"/>
    <w:rsid w:val="00476C44"/>
    <w:rsid w:val="0048085B"/>
    <w:rsid w:val="00484F0B"/>
    <w:rsid w:val="004913FA"/>
    <w:rsid w:val="00493AFC"/>
    <w:rsid w:val="004B3E0E"/>
    <w:rsid w:val="004C31E1"/>
    <w:rsid w:val="004D484A"/>
    <w:rsid w:val="004E6F2B"/>
    <w:rsid w:val="004F733D"/>
    <w:rsid w:val="0050633A"/>
    <w:rsid w:val="00543B35"/>
    <w:rsid w:val="00557289"/>
    <w:rsid w:val="005706B0"/>
    <w:rsid w:val="00570CC1"/>
    <w:rsid w:val="00575C80"/>
    <w:rsid w:val="00597182"/>
    <w:rsid w:val="005B7B71"/>
    <w:rsid w:val="005C7B5C"/>
    <w:rsid w:val="005F0BDD"/>
    <w:rsid w:val="005F11D3"/>
    <w:rsid w:val="006658F5"/>
    <w:rsid w:val="006A52B8"/>
    <w:rsid w:val="006B008D"/>
    <w:rsid w:val="006C7CC3"/>
    <w:rsid w:val="006E31B9"/>
    <w:rsid w:val="0072271F"/>
    <w:rsid w:val="00746C89"/>
    <w:rsid w:val="00757C1D"/>
    <w:rsid w:val="00757E2B"/>
    <w:rsid w:val="00761255"/>
    <w:rsid w:val="007613E2"/>
    <w:rsid w:val="007800D1"/>
    <w:rsid w:val="00780F55"/>
    <w:rsid w:val="00785699"/>
    <w:rsid w:val="007A038D"/>
    <w:rsid w:val="007A3109"/>
    <w:rsid w:val="007A4819"/>
    <w:rsid w:val="007A7D2E"/>
    <w:rsid w:val="007E0226"/>
    <w:rsid w:val="007E1247"/>
    <w:rsid w:val="007E2159"/>
    <w:rsid w:val="007F36A9"/>
    <w:rsid w:val="008131A0"/>
    <w:rsid w:val="0081467F"/>
    <w:rsid w:val="008169ED"/>
    <w:rsid w:val="00821EA6"/>
    <w:rsid w:val="008231DB"/>
    <w:rsid w:val="008251EC"/>
    <w:rsid w:val="008357D7"/>
    <w:rsid w:val="008373F8"/>
    <w:rsid w:val="008619ED"/>
    <w:rsid w:val="008622BF"/>
    <w:rsid w:val="00863C29"/>
    <w:rsid w:val="008647EB"/>
    <w:rsid w:val="008B7E4D"/>
    <w:rsid w:val="00906F26"/>
    <w:rsid w:val="0091296D"/>
    <w:rsid w:val="00954089"/>
    <w:rsid w:val="00954BF6"/>
    <w:rsid w:val="00954C40"/>
    <w:rsid w:val="00954CE0"/>
    <w:rsid w:val="00956954"/>
    <w:rsid w:val="00963296"/>
    <w:rsid w:val="0098422D"/>
    <w:rsid w:val="009B1277"/>
    <w:rsid w:val="009B234C"/>
    <w:rsid w:val="009B684F"/>
    <w:rsid w:val="009C5825"/>
    <w:rsid w:val="009D0856"/>
    <w:rsid w:val="009D75D4"/>
    <w:rsid w:val="009D7E5E"/>
    <w:rsid w:val="009E5F81"/>
    <w:rsid w:val="009F2BD1"/>
    <w:rsid w:val="00A0205E"/>
    <w:rsid w:val="00A1764B"/>
    <w:rsid w:val="00A27559"/>
    <w:rsid w:val="00A6484D"/>
    <w:rsid w:val="00A80E05"/>
    <w:rsid w:val="00A81943"/>
    <w:rsid w:val="00AB47AC"/>
    <w:rsid w:val="00AD61AD"/>
    <w:rsid w:val="00AE464B"/>
    <w:rsid w:val="00B06381"/>
    <w:rsid w:val="00B06EC5"/>
    <w:rsid w:val="00B12309"/>
    <w:rsid w:val="00B20346"/>
    <w:rsid w:val="00B22305"/>
    <w:rsid w:val="00B3638F"/>
    <w:rsid w:val="00B4131A"/>
    <w:rsid w:val="00B505A4"/>
    <w:rsid w:val="00B54E0B"/>
    <w:rsid w:val="00B82A3B"/>
    <w:rsid w:val="00BA3BC9"/>
    <w:rsid w:val="00BC764D"/>
    <w:rsid w:val="00BD1386"/>
    <w:rsid w:val="00BD7A09"/>
    <w:rsid w:val="00BE6FC8"/>
    <w:rsid w:val="00BE7AB4"/>
    <w:rsid w:val="00BF5CEA"/>
    <w:rsid w:val="00C10E0F"/>
    <w:rsid w:val="00C26BC0"/>
    <w:rsid w:val="00C30923"/>
    <w:rsid w:val="00C46AC7"/>
    <w:rsid w:val="00C4715A"/>
    <w:rsid w:val="00C51630"/>
    <w:rsid w:val="00C61814"/>
    <w:rsid w:val="00C61B42"/>
    <w:rsid w:val="00C74EA5"/>
    <w:rsid w:val="00C77259"/>
    <w:rsid w:val="00C865F7"/>
    <w:rsid w:val="00CB57C4"/>
    <w:rsid w:val="00CB6C42"/>
    <w:rsid w:val="00CD07D7"/>
    <w:rsid w:val="00CD242D"/>
    <w:rsid w:val="00CE6F70"/>
    <w:rsid w:val="00CE7E0A"/>
    <w:rsid w:val="00D1149E"/>
    <w:rsid w:val="00D14BC0"/>
    <w:rsid w:val="00D22425"/>
    <w:rsid w:val="00D3365E"/>
    <w:rsid w:val="00D47B80"/>
    <w:rsid w:val="00D5583B"/>
    <w:rsid w:val="00D671A3"/>
    <w:rsid w:val="00D72F80"/>
    <w:rsid w:val="00D863DC"/>
    <w:rsid w:val="00D90BBD"/>
    <w:rsid w:val="00DB6C62"/>
    <w:rsid w:val="00DC05D5"/>
    <w:rsid w:val="00DD555A"/>
    <w:rsid w:val="00DE1102"/>
    <w:rsid w:val="00DE7EEB"/>
    <w:rsid w:val="00DF0236"/>
    <w:rsid w:val="00E03B77"/>
    <w:rsid w:val="00E05B1B"/>
    <w:rsid w:val="00E27A80"/>
    <w:rsid w:val="00E33D08"/>
    <w:rsid w:val="00E45E7E"/>
    <w:rsid w:val="00E4654E"/>
    <w:rsid w:val="00E52BAB"/>
    <w:rsid w:val="00E61220"/>
    <w:rsid w:val="00E6203F"/>
    <w:rsid w:val="00E71EA5"/>
    <w:rsid w:val="00E86349"/>
    <w:rsid w:val="00E9202D"/>
    <w:rsid w:val="00EA2F1A"/>
    <w:rsid w:val="00ED4FF4"/>
    <w:rsid w:val="00EE0A2C"/>
    <w:rsid w:val="00EE6A00"/>
    <w:rsid w:val="00EF2CE4"/>
    <w:rsid w:val="00EF31BB"/>
    <w:rsid w:val="00F03463"/>
    <w:rsid w:val="00F25F32"/>
    <w:rsid w:val="00F2640A"/>
    <w:rsid w:val="00F343C5"/>
    <w:rsid w:val="00F375E9"/>
    <w:rsid w:val="00F464FE"/>
    <w:rsid w:val="00F510C0"/>
    <w:rsid w:val="00F5371F"/>
    <w:rsid w:val="00F6490D"/>
    <w:rsid w:val="00F65F9F"/>
    <w:rsid w:val="00F84D4C"/>
    <w:rsid w:val="00F9009C"/>
    <w:rsid w:val="00F93B17"/>
    <w:rsid w:val="00F96E89"/>
    <w:rsid w:val="00F97062"/>
    <w:rsid w:val="00FA5867"/>
    <w:rsid w:val="00FC3494"/>
    <w:rsid w:val="00FC47E9"/>
    <w:rsid w:val="00FC4877"/>
    <w:rsid w:val="00FD667E"/>
    <w:rsid w:val="00FF1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F086F"/>
  <w14:defaultImageDpi w14:val="32767"/>
  <w15:chartTrackingRefBased/>
  <w15:docId w15:val="{13CD8ECC-A369-5243-A7A8-35B3CE7C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63D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3D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qahtani, Mohammed Mes</dc:creator>
  <cp:keywords/>
  <dc:description/>
  <cp:lastModifiedBy>Alqahtani, Mohammed Mes</cp:lastModifiedBy>
  <cp:revision>4</cp:revision>
  <dcterms:created xsi:type="dcterms:W3CDTF">2024-09-22T11:38:00Z</dcterms:created>
  <dcterms:modified xsi:type="dcterms:W3CDTF">2024-10-23T14:53:00Z</dcterms:modified>
</cp:coreProperties>
</file>